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3E560" w14:textId="5DBC5A9A" w:rsidR="003A0D8F" w:rsidRPr="00C40C8D" w:rsidRDefault="003A0D8F" w:rsidP="003A0D8F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>Supplemental Table 1. The relationship between 3S behavior and p</w:t>
      </w:r>
      <w:r w:rsidR="006D0803" w:rsidRPr="00C40C8D">
        <w:rPr>
          <w:rFonts w:cs="Times New Roman" w:hint="eastAsia"/>
          <w:color w:val="000000" w:themeColor="text1"/>
          <w:szCs w:val="24"/>
          <w:lang w:eastAsia="ja-JP"/>
        </w:rPr>
        <w:t>s</w:t>
      </w:r>
      <w:r w:rsidRPr="00C40C8D">
        <w:rPr>
          <w:rFonts w:cs="Times New Roman"/>
          <w:color w:val="000000" w:themeColor="text1"/>
          <w:szCs w:val="24"/>
          <w:lang w:eastAsia="ja-JP"/>
        </w:rPr>
        <w:t>ychological distress/work engagement at the follow-up survey</w:t>
      </w:r>
    </w:p>
    <w:tbl>
      <w:tblPr>
        <w:tblW w:w="8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"/>
        <w:gridCol w:w="4260"/>
        <w:gridCol w:w="767"/>
        <w:gridCol w:w="2331"/>
        <w:gridCol w:w="902"/>
      </w:tblGrid>
      <w:tr w:rsidR="00C40C8D" w:rsidRPr="00C40C8D" w14:paraId="06652B63" w14:textId="77777777" w:rsidTr="006F5038">
        <w:trPr>
          <w:trHeight w:val="375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AA23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EBA2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7ADDA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Multivariate adjusted</w:t>
            </w:r>
          </w:p>
        </w:tc>
      </w:tr>
      <w:tr w:rsidR="00C40C8D" w:rsidRPr="00C40C8D" w14:paraId="2F4E6EEA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E285D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F68DA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650C7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β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5DD7A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B (95%CI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E5C7A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p value</w:t>
            </w:r>
          </w:p>
        </w:tc>
      </w:tr>
      <w:tr w:rsidR="004A07A1" w:rsidRPr="00C40C8D" w14:paraId="404A0C4D" w14:textId="77777777" w:rsidTr="00521FC8">
        <w:trPr>
          <w:trHeight w:val="315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65D9" w14:textId="3A20763E" w:rsidR="004A07A1" w:rsidRPr="00C40C8D" w:rsidRDefault="004A07A1" w:rsidP="004A07A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Outcome: Psychological distress</w:t>
            </w:r>
          </w:p>
        </w:tc>
      </w:tr>
      <w:tr w:rsidR="00C40C8D" w:rsidRPr="00C40C8D" w14:paraId="31808918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B0F9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39D8" w14:textId="36863D3D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 3S behavi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D0D5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7284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0473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C40C8D" w:rsidRPr="00C40C8D" w14:paraId="7AB59797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24FA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5AB1" w14:textId="7129AC74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out 3S behavior/Unknow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2A43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0.03 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571B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0.33 (0.14 to 0.5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8FEF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0.001 </w:t>
            </w:r>
          </w:p>
        </w:tc>
      </w:tr>
      <w:tr w:rsidR="00C40C8D" w:rsidRPr="00C40C8D" w14:paraId="2E0E7894" w14:textId="77777777" w:rsidTr="006F5038">
        <w:trPr>
          <w:trHeight w:val="19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7EE8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5848" w14:textId="77777777" w:rsidR="006F5038" w:rsidRPr="00C40C8D" w:rsidRDefault="006F5038" w:rsidP="006F503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9F5D" w14:textId="77777777" w:rsidR="006F5038" w:rsidRPr="00C40C8D" w:rsidRDefault="006F5038" w:rsidP="006F503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B17D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E83E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A07A1" w:rsidRPr="00C40C8D" w14:paraId="759D2CD9" w14:textId="77777777" w:rsidTr="00653B9E">
        <w:trPr>
          <w:trHeight w:val="315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D52C5" w14:textId="03F869D3" w:rsidR="004A07A1" w:rsidRPr="00C40C8D" w:rsidRDefault="004A07A1" w:rsidP="004A07A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Outcome: Work engagement</w:t>
            </w:r>
          </w:p>
        </w:tc>
      </w:tr>
      <w:tr w:rsidR="00C40C8D" w:rsidRPr="00C40C8D" w14:paraId="3720054B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8681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DE7F" w14:textId="00FD3404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 3S behavi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B3F6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A7BB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6FBA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C40C8D" w:rsidRPr="00C40C8D" w14:paraId="09E33FD4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7D61A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D84B4" w14:textId="774FDB98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out 3S behavior/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8BE63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-0.01 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CC35E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-0.03 (-0.07 to 0.0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FBA1A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0.229 </w:t>
            </w:r>
          </w:p>
        </w:tc>
      </w:tr>
    </w:tbl>
    <w:p w14:paraId="29F865FD" w14:textId="0700918E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>Multivariate</w:t>
      </w:r>
      <w:r w:rsidRPr="00C40C8D">
        <w:rPr>
          <w:rFonts w:cs="Times New Roman" w:hint="eastAsia"/>
          <w:color w:val="000000" w:themeColor="text1"/>
          <w:szCs w:val="24"/>
          <w:lang w:eastAsia="ja-JP"/>
        </w:rPr>
        <w:t xml:space="preserve">-adjusted </w:t>
      </w:r>
      <w:r w:rsidRPr="00C40C8D">
        <w:rPr>
          <w:rFonts w:cs="Times New Roman"/>
          <w:color w:val="000000" w:themeColor="text1"/>
          <w:szCs w:val="24"/>
          <w:lang w:eastAsia="ja-JP"/>
        </w:rPr>
        <w:t xml:space="preserve">model </w:t>
      </w:r>
      <w:r w:rsidRPr="00C40C8D">
        <w:rPr>
          <w:rFonts w:cs="Times New Roman" w:hint="eastAsia"/>
          <w:color w:val="000000" w:themeColor="text1"/>
          <w:szCs w:val="24"/>
          <w:lang w:eastAsia="ja-JP"/>
        </w:rPr>
        <w:t>was</w:t>
      </w:r>
      <w:r w:rsidRPr="00C40C8D">
        <w:rPr>
          <w:rFonts w:cs="Times New Roman"/>
          <w:color w:val="000000" w:themeColor="text1"/>
          <w:szCs w:val="24"/>
          <w:lang w:eastAsia="ja-JP"/>
        </w:rPr>
        <w:t xml:space="preserve"> adjusted industry category</w:t>
      </w:r>
      <w:r w:rsidR="006F5038" w:rsidRPr="00C40C8D">
        <w:rPr>
          <w:rFonts w:cs="Times New Roman" w:hint="eastAsia"/>
          <w:color w:val="000000" w:themeColor="text1"/>
          <w:szCs w:val="24"/>
          <w:lang w:eastAsia="ja-JP"/>
        </w:rPr>
        <w:t xml:space="preserve"> </w:t>
      </w:r>
      <w:r w:rsidRPr="00C40C8D">
        <w:rPr>
          <w:rFonts w:cs="Times New Roman"/>
          <w:color w:val="000000" w:themeColor="text1"/>
          <w:szCs w:val="24"/>
          <w:lang w:eastAsia="ja-JP"/>
        </w:rPr>
        <w:t xml:space="preserve">and K6 score (outcome=psychological distress) or </w:t>
      </w:r>
      <w:r w:rsidRPr="00C40C8D">
        <w:rPr>
          <w:rFonts w:cs="Times New Roman" w:hint="eastAsia"/>
          <w:color w:val="000000" w:themeColor="text1"/>
          <w:szCs w:val="24"/>
          <w:lang w:eastAsia="ja-JP"/>
        </w:rPr>
        <w:t>work engagement</w:t>
      </w:r>
      <w:r w:rsidRPr="00C40C8D">
        <w:rPr>
          <w:rFonts w:cs="Times New Roman"/>
          <w:color w:val="000000" w:themeColor="text1"/>
          <w:szCs w:val="24"/>
          <w:lang w:eastAsia="ja-JP"/>
        </w:rPr>
        <w:t xml:space="preserve"> score (outcome=</w:t>
      </w:r>
      <w:r w:rsidRPr="00C40C8D">
        <w:rPr>
          <w:rFonts w:cs="Times New Roman" w:hint="eastAsia"/>
          <w:color w:val="000000" w:themeColor="text1"/>
          <w:szCs w:val="24"/>
          <w:lang w:eastAsia="ja-JP"/>
        </w:rPr>
        <w:t xml:space="preserve"> work engagement</w:t>
      </w:r>
      <w:r w:rsidRPr="00C40C8D">
        <w:rPr>
          <w:rFonts w:cs="Times New Roman"/>
          <w:color w:val="000000" w:themeColor="text1"/>
          <w:szCs w:val="24"/>
          <w:lang w:eastAsia="ja-JP"/>
        </w:rPr>
        <w:t>) at the baseline survey</w:t>
      </w:r>
    </w:p>
    <w:p w14:paraId="396D744D" w14:textId="0FDBAE51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 xml:space="preserve">3S: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Seiri</w:t>
      </w:r>
      <w:proofErr w:type="spellEnd"/>
      <w:r w:rsidRPr="00C40C8D">
        <w:rPr>
          <w:rFonts w:cs="Times New Roman"/>
          <w:color w:val="000000" w:themeColor="text1"/>
          <w:szCs w:val="24"/>
          <w:lang w:eastAsia="ja-JP"/>
        </w:rPr>
        <w:t xml:space="preserve">,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Seiton</w:t>
      </w:r>
      <w:proofErr w:type="spellEnd"/>
      <w:r w:rsidRPr="00C40C8D">
        <w:rPr>
          <w:rFonts w:cs="Times New Roman"/>
          <w:color w:val="000000" w:themeColor="text1"/>
          <w:szCs w:val="24"/>
          <w:lang w:eastAsia="ja-JP"/>
        </w:rPr>
        <w:t xml:space="preserve"> and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Seiso</w:t>
      </w:r>
      <w:proofErr w:type="spellEnd"/>
      <w:r w:rsidRPr="00C40C8D">
        <w:rPr>
          <w:rFonts w:cs="Times New Roman"/>
          <w:color w:val="000000" w:themeColor="text1"/>
          <w:szCs w:val="24"/>
          <w:lang w:eastAsia="ja-JP"/>
        </w:rPr>
        <w:t xml:space="preserve">, </w:t>
      </w:r>
    </w:p>
    <w:p w14:paraId="68B88BA9" w14:textId="37137C33" w:rsidR="003A0D8F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 xml:space="preserve">B,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unstadnardized</w:t>
      </w:r>
      <w:proofErr w:type="spellEnd"/>
      <w:r w:rsidRPr="00C40C8D">
        <w:rPr>
          <w:rFonts w:cs="Times New Roman"/>
          <w:color w:val="000000" w:themeColor="text1"/>
          <w:szCs w:val="24"/>
          <w:lang w:eastAsia="ja-JP"/>
        </w:rPr>
        <w:t xml:space="preserve"> coefficient; β, standardized coefficient</w:t>
      </w:r>
    </w:p>
    <w:p w14:paraId="1E2E6C84" w14:textId="77777777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</w:p>
    <w:p w14:paraId="65516508" w14:textId="77777777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</w:p>
    <w:p w14:paraId="530E2952" w14:textId="77777777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</w:p>
    <w:p w14:paraId="6656D1D7" w14:textId="77777777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</w:p>
    <w:p w14:paraId="788229AE" w14:textId="77777777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</w:p>
    <w:p w14:paraId="71F31B14" w14:textId="5C3BD8B5" w:rsidR="00B02D95" w:rsidRPr="00C40C8D" w:rsidRDefault="00B02D95" w:rsidP="004A07A1">
      <w:pPr>
        <w:rPr>
          <w:rFonts w:cs="Times New Roman" w:hint="eastAsia"/>
          <w:color w:val="000000" w:themeColor="text1"/>
          <w:szCs w:val="24"/>
          <w:lang w:eastAsia="ja-JP"/>
        </w:rPr>
      </w:pPr>
    </w:p>
    <w:sectPr w:rsidR="00B02D95" w:rsidRPr="00C40C8D" w:rsidSect="004A07A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 w:code="1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0A89A" w14:textId="77777777" w:rsidR="0039627F" w:rsidRDefault="0039627F" w:rsidP="00117666">
      <w:pPr>
        <w:spacing w:after="0"/>
      </w:pPr>
      <w:r>
        <w:separator/>
      </w:r>
    </w:p>
  </w:endnote>
  <w:endnote w:type="continuationSeparator" w:id="0">
    <w:p w14:paraId="45A7F1BF" w14:textId="77777777" w:rsidR="0039627F" w:rsidRDefault="003962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5565506"/>
      <w:docPartObj>
        <w:docPartGallery w:val="Page Numbers (Bottom of Page)"/>
        <w:docPartUnique/>
      </w:docPartObj>
    </w:sdtPr>
    <w:sdtEndPr/>
    <w:sdtContent>
      <w:p w14:paraId="68E3AA46" w14:textId="39EC09CE" w:rsidR="0083615C" w:rsidRDefault="0083615C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5F876968" w14:textId="77777777" w:rsidR="0083615C" w:rsidRDefault="0083615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8E604" w14:textId="77777777" w:rsidR="0039627F" w:rsidRDefault="0039627F" w:rsidP="00117666">
      <w:pPr>
        <w:spacing w:after="0"/>
      </w:pPr>
      <w:r>
        <w:separator/>
      </w:r>
    </w:p>
  </w:footnote>
  <w:footnote w:type="continuationSeparator" w:id="0">
    <w:p w14:paraId="743CD4B6" w14:textId="77777777" w:rsidR="0039627F" w:rsidRDefault="003962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54839549">
    <w:abstractNumId w:val="0"/>
  </w:num>
  <w:num w:numId="2" w16cid:durableId="1231038016">
    <w:abstractNumId w:val="13"/>
  </w:num>
  <w:num w:numId="3" w16cid:durableId="789976908">
    <w:abstractNumId w:val="1"/>
  </w:num>
  <w:num w:numId="4" w16cid:durableId="270355401">
    <w:abstractNumId w:val="15"/>
  </w:num>
  <w:num w:numId="5" w16cid:durableId="15964049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6200578">
    <w:abstractNumId w:val="10"/>
  </w:num>
  <w:num w:numId="7" w16cid:durableId="1580407101">
    <w:abstractNumId w:val="8"/>
  </w:num>
  <w:num w:numId="8" w16cid:durableId="1706641209">
    <w:abstractNumId w:val="6"/>
  </w:num>
  <w:num w:numId="9" w16cid:durableId="189686963">
    <w:abstractNumId w:val="9"/>
  </w:num>
  <w:num w:numId="10" w16cid:durableId="634608524">
    <w:abstractNumId w:val="7"/>
  </w:num>
  <w:num w:numId="11" w16cid:durableId="39943572">
    <w:abstractNumId w:val="2"/>
  </w:num>
  <w:num w:numId="12" w16cid:durableId="354814273">
    <w:abstractNumId w:val="17"/>
  </w:num>
  <w:num w:numId="13" w16cid:durableId="1509783971">
    <w:abstractNumId w:val="12"/>
  </w:num>
  <w:num w:numId="14" w16cid:durableId="153567920">
    <w:abstractNumId w:val="4"/>
  </w:num>
  <w:num w:numId="15" w16cid:durableId="1288197352">
    <w:abstractNumId w:val="11"/>
  </w:num>
  <w:num w:numId="16" w16cid:durableId="1036663718">
    <w:abstractNumId w:val="14"/>
  </w:num>
  <w:num w:numId="17" w16cid:durableId="92507065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244781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31323556">
    <w:abstractNumId w:val="5"/>
  </w:num>
  <w:num w:numId="20" w16cid:durableId="906040156">
    <w:abstractNumId w:val="16"/>
  </w:num>
  <w:num w:numId="21" w16cid:durableId="1721050742">
    <w:abstractNumId w:val="3"/>
  </w:num>
  <w:num w:numId="22" w16cid:durableId="1639916565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04065556">
    <w:abstractNumId w:val="3"/>
    <w:lvlOverride w:ilvl="0">
      <w:startOverride w:val="11"/>
      <w:lvl w:ilvl="0">
        <w:start w:val="1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4" w16cid:durableId="1173450655">
    <w:abstractNumId w:val="3"/>
    <w:lvlOverride w:ilvl="0">
      <w:startOverride w:val="12"/>
      <w:lvl w:ilvl="0">
        <w:start w:val="1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17252"/>
    <w:rsid w:val="0002273A"/>
    <w:rsid w:val="00034304"/>
    <w:rsid w:val="00035434"/>
    <w:rsid w:val="00045678"/>
    <w:rsid w:val="000458E4"/>
    <w:rsid w:val="00063D84"/>
    <w:rsid w:val="0006636D"/>
    <w:rsid w:val="000735D8"/>
    <w:rsid w:val="00077D53"/>
    <w:rsid w:val="00081394"/>
    <w:rsid w:val="00083425"/>
    <w:rsid w:val="00092654"/>
    <w:rsid w:val="000A59FC"/>
    <w:rsid w:val="000B34BD"/>
    <w:rsid w:val="000C7E2A"/>
    <w:rsid w:val="000E5355"/>
    <w:rsid w:val="000F4CFB"/>
    <w:rsid w:val="00117666"/>
    <w:rsid w:val="001223A7"/>
    <w:rsid w:val="00134256"/>
    <w:rsid w:val="00147395"/>
    <w:rsid w:val="00152161"/>
    <w:rsid w:val="001552C9"/>
    <w:rsid w:val="00155A68"/>
    <w:rsid w:val="00177D84"/>
    <w:rsid w:val="00191264"/>
    <w:rsid w:val="00193D59"/>
    <w:rsid w:val="001964EF"/>
    <w:rsid w:val="001B1A2C"/>
    <w:rsid w:val="001D1A7F"/>
    <w:rsid w:val="001D5037"/>
    <w:rsid w:val="001D5C23"/>
    <w:rsid w:val="001E4F08"/>
    <w:rsid w:val="001F4C07"/>
    <w:rsid w:val="001F52AD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431"/>
    <w:rsid w:val="00303DE6"/>
    <w:rsid w:val="00307064"/>
    <w:rsid w:val="00310124"/>
    <w:rsid w:val="00311E8E"/>
    <w:rsid w:val="00314D1D"/>
    <w:rsid w:val="00322306"/>
    <w:rsid w:val="00341AF0"/>
    <w:rsid w:val="003544FB"/>
    <w:rsid w:val="00365D63"/>
    <w:rsid w:val="0036793B"/>
    <w:rsid w:val="00371EE4"/>
    <w:rsid w:val="00372682"/>
    <w:rsid w:val="00376CC5"/>
    <w:rsid w:val="0039627F"/>
    <w:rsid w:val="0039693B"/>
    <w:rsid w:val="003A0D8F"/>
    <w:rsid w:val="003A7789"/>
    <w:rsid w:val="003B3C40"/>
    <w:rsid w:val="003D2C48"/>
    <w:rsid w:val="003D2F2D"/>
    <w:rsid w:val="00401590"/>
    <w:rsid w:val="00434203"/>
    <w:rsid w:val="00446E4C"/>
    <w:rsid w:val="00447D44"/>
    <w:rsid w:val="004543E7"/>
    <w:rsid w:val="00461828"/>
    <w:rsid w:val="00463E3D"/>
    <w:rsid w:val="004645AE"/>
    <w:rsid w:val="00474912"/>
    <w:rsid w:val="00497B41"/>
    <w:rsid w:val="004A07A1"/>
    <w:rsid w:val="004D3E33"/>
    <w:rsid w:val="00510770"/>
    <w:rsid w:val="00516C18"/>
    <w:rsid w:val="00520E45"/>
    <w:rsid w:val="0052252B"/>
    <w:rsid w:val="005250F2"/>
    <w:rsid w:val="0053384F"/>
    <w:rsid w:val="00560A16"/>
    <w:rsid w:val="00594209"/>
    <w:rsid w:val="005A1D84"/>
    <w:rsid w:val="005A70EA"/>
    <w:rsid w:val="005B00D8"/>
    <w:rsid w:val="005C3963"/>
    <w:rsid w:val="005C4359"/>
    <w:rsid w:val="005D1840"/>
    <w:rsid w:val="005D35E4"/>
    <w:rsid w:val="005D7910"/>
    <w:rsid w:val="005E4CC3"/>
    <w:rsid w:val="005E7864"/>
    <w:rsid w:val="005F5183"/>
    <w:rsid w:val="00614C68"/>
    <w:rsid w:val="0062154F"/>
    <w:rsid w:val="00623A93"/>
    <w:rsid w:val="00626026"/>
    <w:rsid w:val="00631A8C"/>
    <w:rsid w:val="00651CA2"/>
    <w:rsid w:val="00653D60"/>
    <w:rsid w:val="00660D05"/>
    <w:rsid w:val="00671D9A"/>
    <w:rsid w:val="0067361D"/>
    <w:rsid w:val="00673952"/>
    <w:rsid w:val="00686C9D"/>
    <w:rsid w:val="006957B6"/>
    <w:rsid w:val="006B2D5B"/>
    <w:rsid w:val="006B7D14"/>
    <w:rsid w:val="006C186D"/>
    <w:rsid w:val="006C4777"/>
    <w:rsid w:val="006D0803"/>
    <w:rsid w:val="006D15A6"/>
    <w:rsid w:val="006D5B93"/>
    <w:rsid w:val="006E18DE"/>
    <w:rsid w:val="006E54C5"/>
    <w:rsid w:val="006E745C"/>
    <w:rsid w:val="006F5038"/>
    <w:rsid w:val="0070462C"/>
    <w:rsid w:val="007124B4"/>
    <w:rsid w:val="00725A7D"/>
    <w:rsid w:val="00727093"/>
    <w:rsid w:val="0073085C"/>
    <w:rsid w:val="00746505"/>
    <w:rsid w:val="00752CEE"/>
    <w:rsid w:val="00752FD1"/>
    <w:rsid w:val="007575CB"/>
    <w:rsid w:val="00790BB3"/>
    <w:rsid w:val="00792043"/>
    <w:rsid w:val="00797EDD"/>
    <w:rsid w:val="007A7D14"/>
    <w:rsid w:val="007B0322"/>
    <w:rsid w:val="007C0E3F"/>
    <w:rsid w:val="007C206C"/>
    <w:rsid w:val="007C5729"/>
    <w:rsid w:val="007C6230"/>
    <w:rsid w:val="00801E10"/>
    <w:rsid w:val="008110C8"/>
    <w:rsid w:val="008111E4"/>
    <w:rsid w:val="00811C2D"/>
    <w:rsid w:val="0081301C"/>
    <w:rsid w:val="00816E21"/>
    <w:rsid w:val="00817DD6"/>
    <w:rsid w:val="00827DA3"/>
    <w:rsid w:val="0083615C"/>
    <w:rsid w:val="008629A9"/>
    <w:rsid w:val="00863C40"/>
    <w:rsid w:val="00884382"/>
    <w:rsid w:val="0088513A"/>
    <w:rsid w:val="00893C19"/>
    <w:rsid w:val="00894DCE"/>
    <w:rsid w:val="00895308"/>
    <w:rsid w:val="008A0240"/>
    <w:rsid w:val="008D6C8D"/>
    <w:rsid w:val="008E2B54"/>
    <w:rsid w:val="008E4404"/>
    <w:rsid w:val="008E58C7"/>
    <w:rsid w:val="008F2743"/>
    <w:rsid w:val="008F5021"/>
    <w:rsid w:val="009039B8"/>
    <w:rsid w:val="00911D3D"/>
    <w:rsid w:val="009124C2"/>
    <w:rsid w:val="00930738"/>
    <w:rsid w:val="00943502"/>
    <w:rsid w:val="00943573"/>
    <w:rsid w:val="00964CB3"/>
    <w:rsid w:val="00971B61"/>
    <w:rsid w:val="00980C31"/>
    <w:rsid w:val="00992DBF"/>
    <w:rsid w:val="009955FF"/>
    <w:rsid w:val="009B73FA"/>
    <w:rsid w:val="009C394D"/>
    <w:rsid w:val="009D259D"/>
    <w:rsid w:val="00A00487"/>
    <w:rsid w:val="00A11094"/>
    <w:rsid w:val="00A353B4"/>
    <w:rsid w:val="00A50D9D"/>
    <w:rsid w:val="00A53000"/>
    <w:rsid w:val="00A545C6"/>
    <w:rsid w:val="00A640A0"/>
    <w:rsid w:val="00A644D4"/>
    <w:rsid w:val="00A75F87"/>
    <w:rsid w:val="00A813D2"/>
    <w:rsid w:val="00A95D8B"/>
    <w:rsid w:val="00AA5D70"/>
    <w:rsid w:val="00AC0270"/>
    <w:rsid w:val="00AC3EA3"/>
    <w:rsid w:val="00AC792D"/>
    <w:rsid w:val="00AE77F6"/>
    <w:rsid w:val="00B02D95"/>
    <w:rsid w:val="00B15F6E"/>
    <w:rsid w:val="00B17039"/>
    <w:rsid w:val="00B17BC3"/>
    <w:rsid w:val="00B40E96"/>
    <w:rsid w:val="00B657B8"/>
    <w:rsid w:val="00B672E7"/>
    <w:rsid w:val="00B74CD0"/>
    <w:rsid w:val="00B836E4"/>
    <w:rsid w:val="00B84920"/>
    <w:rsid w:val="00B8556A"/>
    <w:rsid w:val="00BB41CE"/>
    <w:rsid w:val="00BB6949"/>
    <w:rsid w:val="00BE7B64"/>
    <w:rsid w:val="00BF31D5"/>
    <w:rsid w:val="00BF40FF"/>
    <w:rsid w:val="00C012A3"/>
    <w:rsid w:val="00C03BFD"/>
    <w:rsid w:val="00C15AB1"/>
    <w:rsid w:val="00C16F19"/>
    <w:rsid w:val="00C25113"/>
    <w:rsid w:val="00C30EB1"/>
    <w:rsid w:val="00C40C8D"/>
    <w:rsid w:val="00C52A7B"/>
    <w:rsid w:val="00C6324C"/>
    <w:rsid w:val="00C671F1"/>
    <w:rsid w:val="00C679AA"/>
    <w:rsid w:val="00C71812"/>
    <w:rsid w:val="00C724CF"/>
    <w:rsid w:val="00C75972"/>
    <w:rsid w:val="00C82792"/>
    <w:rsid w:val="00C948FD"/>
    <w:rsid w:val="00C95B41"/>
    <w:rsid w:val="00C96D4F"/>
    <w:rsid w:val="00CA1209"/>
    <w:rsid w:val="00CB2220"/>
    <w:rsid w:val="00CB43D5"/>
    <w:rsid w:val="00CC76F9"/>
    <w:rsid w:val="00CD066B"/>
    <w:rsid w:val="00CD3ECE"/>
    <w:rsid w:val="00CD46E2"/>
    <w:rsid w:val="00CF47DF"/>
    <w:rsid w:val="00D00D0B"/>
    <w:rsid w:val="00D04B69"/>
    <w:rsid w:val="00D1455A"/>
    <w:rsid w:val="00D17FBC"/>
    <w:rsid w:val="00D22291"/>
    <w:rsid w:val="00D36652"/>
    <w:rsid w:val="00D40420"/>
    <w:rsid w:val="00D537FA"/>
    <w:rsid w:val="00D80D99"/>
    <w:rsid w:val="00D91154"/>
    <w:rsid w:val="00D9503C"/>
    <w:rsid w:val="00DD73EF"/>
    <w:rsid w:val="00DE23E8"/>
    <w:rsid w:val="00DE4035"/>
    <w:rsid w:val="00DE5FB7"/>
    <w:rsid w:val="00DF187F"/>
    <w:rsid w:val="00E0128B"/>
    <w:rsid w:val="00E11C78"/>
    <w:rsid w:val="00E20819"/>
    <w:rsid w:val="00E31ABC"/>
    <w:rsid w:val="00E6005B"/>
    <w:rsid w:val="00E63336"/>
    <w:rsid w:val="00E64E17"/>
    <w:rsid w:val="00E66A6B"/>
    <w:rsid w:val="00E723F2"/>
    <w:rsid w:val="00E852EA"/>
    <w:rsid w:val="00E9741C"/>
    <w:rsid w:val="00EA3D3C"/>
    <w:rsid w:val="00EA7B60"/>
    <w:rsid w:val="00EC7CC3"/>
    <w:rsid w:val="00ED009F"/>
    <w:rsid w:val="00ED4B85"/>
    <w:rsid w:val="00EE5ECD"/>
    <w:rsid w:val="00F00446"/>
    <w:rsid w:val="00F14990"/>
    <w:rsid w:val="00F24AB7"/>
    <w:rsid w:val="00F254A4"/>
    <w:rsid w:val="00F42117"/>
    <w:rsid w:val="00F43E9C"/>
    <w:rsid w:val="00F46494"/>
    <w:rsid w:val="00F558AB"/>
    <w:rsid w:val="00F61D89"/>
    <w:rsid w:val="00F73D0E"/>
    <w:rsid w:val="00F86ABB"/>
    <w:rsid w:val="00F94786"/>
    <w:rsid w:val="00F96263"/>
    <w:rsid w:val="00F97039"/>
    <w:rsid w:val="00FA372A"/>
    <w:rsid w:val="00FD1AF6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永田 智久</cp:lastModifiedBy>
  <cp:revision>4</cp:revision>
  <cp:lastPrinted>2025-08-18T02:58:00Z</cp:lastPrinted>
  <dcterms:created xsi:type="dcterms:W3CDTF">2025-09-06T08:24:00Z</dcterms:created>
  <dcterms:modified xsi:type="dcterms:W3CDTF">2025-09-06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